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1300"/>
        <w:gridCol w:w="1300"/>
        <w:gridCol w:w="2620"/>
      </w:tblGrid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 xml:space="preserve">MMP-9 </w:t>
            </w:r>
            <w:proofErr w:type="spellStart"/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produc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013" w:rsidRPr="00454013" w:rsidRDefault="00454013" w:rsidP="00454013">
            <w:pPr>
              <w:jc w:val="center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proofErr w:type="spellStart"/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Me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s-CZ"/>
              </w:rPr>
              <w:t xml:space="preserve"> </w:t>
            </w: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013" w:rsidRPr="00454013" w:rsidRDefault="00454013" w:rsidP="00454013">
            <w:pPr>
              <w:jc w:val="center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±SE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013" w:rsidRPr="00454013" w:rsidRDefault="00454013" w:rsidP="00454013">
            <w:pPr>
              <w:jc w:val="center"/>
              <w:rPr>
                <w:rFonts w:ascii="Calibri" w:eastAsia="Times New Roman" w:hAnsi="Calibri" w:cs="Times New Roman"/>
                <w:i/>
                <w:iCs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i/>
                <w:iCs/>
                <w:lang w:val="cs-CZ"/>
              </w:rPr>
              <w:t>p</w:t>
            </w:r>
            <w:r w:rsidRPr="00454013">
              <w:rPr>
                <w:rFonts w:ascii="Calibri" w:eastAsia="Times New Roman" w:hAnsi="Calibri" w:cs="Times New Roman"/>
                <w:lang w:val="cs-CZ"/>
              </w:rPr>
              <w:t xml:space="preserve"> </w:t>
            </w:r>
            <w:proofErr w:type="spellStart"/>
            <w:r w:rsidRPr="00454013">
              <w:rPr>
                <w:rFonts w:ascii="Calibri" w:eastAsia="Times New Roman" w:hAnsi="Calibri" w:cs="Times New Roman"/>
                <w:lang w:val="cs-CZ"/>
              </w:rPr>
              <w:t>value</w:t>
            </w:r>
            <w:proofErr w:type="spellEnd"/>
            <w:r w:rsidRPr="00454013">
              <w:rPr>
                <w:rFonts w:ascii="Calibri" w:eastAsia="Times New Roman" w:hAnsi="Calibri" w:cs="Times New Roman"/>
                <w:lang w:val="cs-CZ"/>
              </w:rPr>
              <w:t xml:space="preserve"> (</w:t>
            </w:r>
            <w:proofErr w:type="spellStart"/>
            <w:r w:rsidRPr="00454013">
              <w:rPr>
                <w:rFonts w:ascii="Calibri" w:eastAsia="Times New Roman" w:hAnsi="Calibri" w:cs="Times New Roman"/>
                <w:lang w:val="cs-CZ"/>
              </w:rPr>
              <w:t>Dunnett's</w:t>
            </w:r>
            <w:proofErr w:type="spellEnd"/>
            <w:r w:rsidRPr="00454013">
              <w:rPr>
                <w:rFonts w:ascii="Calibri" w:eastAsia="Times New Roman" w:hAnsi="Calibri" w:cs="Times New Roman"/>
                <w:lang w:val="cs-CZ"/>
              </w:rPr>
              <w:t xml:space="preserve"> test) </w:t>
            </w: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NS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38,9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2,72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FF0000"/>
                <w:lang w:val="cs-CZ"/>
              </w:rPr>
              <w:t>0,000020</w:t>
            </w: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0,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3,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proofErr w:type="spellStart"/>
            <w:r w:rsidRPr="00454013">
              <w:rPr>
                <w:rFonts w:ascii="Calibri" w:eastAsia="Times New Roman" w:hAnsi="Calibri" w:cs="Times New Roman"/>
                <w:lang w:val="cs-CZ"/>
              </w:rPr>
              <w:t>control</w:t>
            </w:r>
            <w:proofErr w:type="spellEnd"/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6,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5,4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lang w:val="cs-CZ"/>
              </w:rPr>
              <w:t>0,999877</w:t>
            </w: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2,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8,3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lang w:val="cs-CZ"/>
              </w:rPr>
              <w:t>0,997109</w:t>
            </w: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L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96,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6,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lang w:val="cs-CZ"/>
              </w:rPr>
              <w:t>0,950874</w:t>
            </w: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V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85,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7,7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lang w:val="cs-CZ"/>
              </w:rPr>
              <w:t>0,456437</w:t>
            </w:r>
          </w:p>
        </w:tc>
        <w:bookmarkStart w:id="0" w:name="_GoBack"/>
        <w:bookmarkEnd w:id="0"/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V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99,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4,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lang w:val="cs-CZ"/>
              </w:rPr>
              <w:t>0,988994</w:t>
            </w: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V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89,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3,7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lang w:val="cs-CZ"/>
              </w:rPr>
              <w:t>0,679522</w:t>
            </w: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92,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7,7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lang w:val="cs-CZ"/>
              </w:rPr>
              <w:t>0,820289</w:t>
            </w: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88,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3,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lang w:val="cs-CZ"/>
              </w:rPr>
              <w:t>0,559947</w:t>
            </w: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C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96,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3,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lang w:val="cs-CZ"/>
              </w:rPr>
              <w:t>0,950646</w:t>
            </w: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S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0,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5,6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lang w:val="cs-CZ"/>
              </w:rPr>
              <w:t>0,994306</w:t>
            </w: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S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92,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7,7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lang w:val="cs-CZ"/>
              </w:rPr>
              <w:t>0,782652</w:t>
            </w: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SA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96,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9,8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lang w:val="cs-CZ"/>
              </w:rPr>
              <w:t>0,945925</w:t>
            </w: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S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99,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9,3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lang w:val="cs-CZ"/>
              </w:rPr>
              <w:t>0,988718</w:t>
            </w: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SB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95,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6,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lang w:val="cs-CZ"/>
              </w:rPr>
              <w:t>0,941749</w:t>
            </w: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SB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78,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4,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FF0000"/>
                <w:lang w:val="cs-CZ"/>
              </w:rPr>
              <w:t>0,000274</w:t>
            </w: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S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97,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5,0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lang w:val="cs-CZ"/>
              </w:rPr>
              <w:t>0,974854</w:t>
            </w: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S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92,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5,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lang w:val="cs-CZ"/>
              </w:rPr>
              <w:t>0,811369</w:t>
            </w: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SC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86,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3,6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FF0000"/>
                <w:lang w:val="cs-CZ"/>
              </w:rPr>
              <w:t>0,008285</w:t>
            </w: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Cu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0,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12,7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lang w:val="cs-CZ"/>
              </w:rPr>
              <w:t>0,991674</w:t>
            </w: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Cur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64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6,3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FF0000"/>
                <w:lang w:val="cs-CZ"/>
              </w:rPr>
              <w:t>0,000437</w:t>
            </w:r>
          </w:p>
        </w:tc>
      </w:tr>
      <w:tr w:rsidR="00454013" w:rsidRPr="00454013" w:rsidTr="00454013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Cur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39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000000"/>
                <w:lang w:val="cs-CZ"/>
              </w:rPr>
              <w:t>0,7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013" w:rsidRPr="00454013" w:rsidRDefault="00454013" w:rsidP="00454013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454013">
              <w:rPr>
                <w:rFonts w:ascii="Calibri" w:eastAsia="Times New Roman" w:hAnsi="Calibri" w:cs="Times New Roman"/>
                <w:color w:val="FF0000"/>
                <w:lang w:val="cs-CZ"/>
              </w:rPr>
              <w:t>0,000020</w:t>
            </w:r>
          </w:p>
        </w:tc>
      </w:tr>
    </w:tbl>
    <w:p w:rsidR="00D75C5E" w:rsidRDefault="00D75C5E"/>
    <w:sectPr w:rsidR="00D75C5E" w:rsidSect="00D75C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013"/>
    <w:rsid w:val="00454013"/>
    <w:rsid w:val="00D7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1538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57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82</Characters>
  <Application>Microsoft Macintosh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</dc:creator>
  <cp:keywords/>
  <dc:description/>
  <cp:lastModifiedBy>Jakub</cp:lastModifiedBy>
  <cp:revision>1</cp:revision>
  <dcterms:created xsi:type="dcterms:W3CDTF">2014-07-27T14:47:00Z</dcterms:created>
  <dcterms:modified xsi:type="dcterms:W3CDTF">2014-07-27T14:48:00Z</dcterms:modified>
</cp:coreProperties>
</file>